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dditional file 2: Details of included studie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uthor &amp; Title: Multiple articles may be cited that report on results of the same research study. In such cases, the only the primary article is named in the char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tudy population: Age reported in year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Categories include: 5-7, 8-10, 11-14, 15-18, parents, teachers, other service providers, general public/ communit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Outcomes: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Categories include: Access [A]; Consumption [C], Knowledge/Attitudes/Awareness [KA], General Health Measures [GHM], Harms [H]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0" w:leader="none"/>
        </w:tabs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tbl>
      <w:tblPr>
        <w:tblW w:w="13518" w:type="dxa"/>
        <w:jc w:val="left"/>
        <w:tblInd w:w="-7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8"/>
        <w:gridCol w:w="810"/>
        <w:gridCol w:w="1530"/>
        <w:gridCol w:w="1440"/>
        <w:gridCol w:w="1260"/>
      </w:tblGrid>
      <w:tr>
        <w:trPr>
          <w:tblHeader w:val="true"/>
          <w:trHeight w:val="880" w:hRule="atLeast"/>
        </w:trPr>
        <w:tc>
          <w:tcPr>
            <w:tcW w:w="8478" w:type="dxa"/>
            <w:tcBorders>
              <w:top w:val="single" w:sz="8" w:space="0" w:color="808080"/>
              <w:left w:val="single" w:sz="8" w:space="0" w:color="000000"/>
              <w:bottom w:val="single" w:sz="8" w:space="0" w:color="000000"/>
            </w:tcBorders>
            <w:shd w:fill="0C0C0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24"/>
                <w:szCs w:val="24"/>
              </w:rPr>
              <w:t>Author(s) &amp; Title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000000"/>
            </w:tcBorders>
            <w:shd w:fill="0C0C0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24"/>
                <w:szCs w:val="24"/>
              </w:rPr>
              <w:t>Year</w:t>
            </w:r>
          </w:p>
        </w:tc>
        <w:tc>
          <w:tcPr>
            <w:tcW w:w="1530" w:type="dxa"/>
            <w:tcBorders>
              <w:top w:val="single" w:sz="8" w:space="0" w:color="808080"/>
              <w:bottom w:val="single" w:sz="8" w:space="0" w:color="000000"/>
            </w:tcBorders>
            <w:shd w:fill="0C0C0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24"/>
                <w:szCs w:val="24"/>
              </w:rPr>
              <w:t>Country</w:t>
            </w:r>
          </w:p>
        </w:tc>
        <w:tc>
          <w:tcPr>
            <w:tcW w:w="1440" w:type="dxa"/>
            <w:tcBorders>
              <w:top w:val="single" w:sz="8" w:space="0" w:color="808080"/>
              <w:bottom w:val="single" w:sz="8" w:space="0" w:color="000000"/>
            </w:tcBorders>
            <w:shd w:fill="0C0C0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FF"/>
                <w:sz w:val="24"/>
                <w:szCs w:val="24"/>
              </w:rPr>
              <w:t xml:space="preserve">Study population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FF"/>
                <w:sz w:val="24"/>
                <w:szCs w:val="24"/>
              </w:rPr>
              <w:t>Age in years</w:t>
            </w:r>
            <w:r>
              <w:rPr>
                <w:rFonts w:cs="Times New Roman" w:ascii="Times New Roman" w:hAnsi="Times New Roman"/>
                <w:i/>
                <w:color w:val="FFFFFF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808080"/>
              <w:bottom w:val="single" w:sz="8" w:space="0" w:color="000000"/>
              <w:right w:val="single" w:sz="8" w:space="0" w:color="808080"/>
            </w:tcBorders>
            <w:shd w:fill="0C0C0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FF"/>
                <w:sz w:val="24"/>
                <w:szCs w:val="24"/>
              </w:rPr>
              <w:t>Outcom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FFFFFF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FFFFFF"/>
                <w:sz w:val="24"/>
                <w:szCs w:val="24"/>
              </w:rPr>
            </w:r>
          </w:p>
        </w:tc>
      </w:tr>
      <w:tr>
        <w:trPr/>
        <w:tc>
          <w:tcPr>
            <w:tcW w:w="1351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Knowledge syntheses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mmerman, A. S., Lindquist, C. H., Lohr, K. N., and Hersey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efficacy of behavioral interventions to modify dietary fat and fruit and vegetable intake: A review of the evidenc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mmerman, A., Lindquist, C., Research Triangle Institute-University of North Carolina Evidence-based Practice Center, United States, and Agency for Healthcare Research and Quality.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efficacy of interventions to modify dietary behavior related to cancer risk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erti, P. R., Krasevec, J., and FitzGerald, 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 review of the effectiveness of agriculture interventions in improving nutrition outcom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lanchette, L. and Brug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Determinants of fruit and vegetable consumption among 6-12-year-old children and effective interventions to increase consumption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urchett, H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creasing fruit and vegetable consumption among British primary schoolchildren: A review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ampbell, K., Waters, E., O'Meara, S., and Summerbell, C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terventions for preventing obesity in childhood. A systematic review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iliska, D., Miles, E., O'Brien, M. A., Turl, C., Tomasik, H. H., Donovan, U., and Beyers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effectiveness of community interventions to increase fruit and vegetable consumption in people four years of age and old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e Sa, J. and Lock, K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chool-based fruit and vegetable schemes: A review of the evidenc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rench, S. A. and Stables, G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nvironmental interventions to promote vegetable and fruit consumption among youth in school setting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astings, G., Stead, M., McDermott, L., Forsyth, A., MacKintosh, A., and Rayner,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Review of research on the effects of food promotion to children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</w:t>
            </w:r>
          </w:p>
        </w:tc>
      </w:tr>
      <w:tr>
        <w:trPr>
          <w:trHeight w:val="619" w:hRule="atLeast"/>
        </w:trPr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ingle, M.D., O'Connor, T.M., Dave, J.M., and Baranowski, T.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arental involvement in interventions to improve child dietary intake: A systematic review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owerton, M.W., Bell, B. S., Dodd, K. W., Berrigan, D., Stolzenberg-Solomon, R., and Nebeling, L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chool-based nutrition programs produced a moderate increase in fruit and vegetable consumption: Meta and pooling analyses from 7 studi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service provider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Jago, R., Baranowski, T., and Baranowski, J. C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ruit and vegetable availability: A micro environmental mediating variable?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Jaime, P. C., and Lock, K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Do school based food and nutrition policies improve diet and reduce obesity?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azil &amp; 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Jepson, R., Harris, F., MacGillivray, S., Kearney, N., and Rowa-Dewar, N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 review of the effectiveness of interventions, approaches and models at individual, community and population levels that are aimed at changing health outcomes through changing knowledge, attitudes and behaviou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nai, C., Pomerleau, J., Lock, K., and McKee,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etting children to eat more fruit and vegetables: A systematic review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remers, S. P. J., de Bruijn, G. J., Droomers, M., van Lenthe, F., and Brug, J. (2007).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Moderators of environmental intervention effects on diet and activity in youth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</w:t>
            </w:r>
          </w:p>
        </w:tc>
      </w:tr>
      <w:tr>
        <w:trPr>
          <w:trHeight w:val="583" w:hRule="atLeast"/>
        </w:trPr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issau, I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revention of overweight in the school aren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cArthur, D. B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eart healthy eating behaviors of children following a school-based intervention: A meta-analys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Oldroyd, J., Burns, C., Lucas, P., Haikerwal, A., and Waters, E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effectiveness of nutrition interventions on dietary outcomes by relative social disadvantage: A systematic review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érez-Escamilla, R., Hromi-Fiedler, A., Vega-López, S., Bermúdez-Millán, A., and Segura-Pérez, 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mpact of peer nutrition education on dietary behaviors and health outcomes among Latinos: A systematic literature review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omerleau, J., Lock, K., Knai, C., McKee, M., and European Centre on Health Societies in Transition, London School of Hygiene and Tropical Medicine United Kingdom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ffectiveness of interventions and programmes promoting fruit and vegetable intake in individuals of all ag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, General publi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obinson-O'Brien, R., Story, M., and Heim, 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mpact of garden-based youth nutrition intervention programs: A review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oe, L., Hunt, P., Bradshaw, H., and Rayner,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Health promotion interventions to promote healthy eating in the general population: A review 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ahay, T. B., Ashbury, F. D., Roberts, M., and Rootman, I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ffective components for nutrition interventions: A review and application of the literatur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hepherd, J., Harden, A., Rees, R., Brunton, G., Garcia, J., Oliver, S., and Oakley,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Young people and healthy eating: A systematic review of research on barriers and facilitator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ummerbell, C. D., Waters, E., Edmunds, L. D., Kelly, S., Brown, T., and Campbell, K.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terventions for preventing obesity in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homas, H., Ciliska, D., Micucci, S., Wilson-Abra, J., and Dobbins,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ffectiveness of physical activity enhancement and obesity prevention programs in children and yout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Van Cauwenberghe, E., Maes, L., Spittaels, H., van Lenthe, F. J., Brug, J., Oppert, J. M., and De Bourdeaudhuij, I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ffectiveness of school-based interventions in Europe to promote healthy nutrition in children and adolescents: Systematic review of published and 'grey' literatur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all, J., Mhurchu, C. N., Blakely, T., Rodgers, A., and Wilton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ffectiveness of monetary incentives in modifying dietary behavior: A review of randomized, controlled trial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, GHM</w:t>
            </w:r>
          </w:p>
        </w:tc>
      </w:tr>
      <w:tr>
        <w:trPr/>
        <w:tc>
          <w:tcPr>
            <w:tcW w:w="1351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andomized Controlled Trials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aranowski, T., Baranowski, J. C., Cullen, K. W., Thompson, D. I., Nicklas, T., Zakeri, I. F., and Rochon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Fun, Food, and Fitness Project (FFFP): The Baylor GEMS pilot stud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aranowski, T., Baranowski, J., Thompson, D., Buday, R., Jago, R., Griffith, M.J., Islam, N., Nguyen, N., and Watson, K. B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Video game play, child diet, and physical activity behavior change: A randomized clinical tri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eech, B. M., Klesges, R. C., Kumanyika, S. K., Murray, D. M., Klesges, L., McClanahan, B., Slawson, D., Nunnally, C., Rochon, J., McLain-Allen, B., and Pree-Cary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hild- and parent-targeted interventions: The Memphis GEMS pilot stud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hen, J.L., Weiss, S., Heyman, M.B., Cooper, B., and Lustig, R.H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The efficacy of the web-based childhood obesity prevention program in Chinese American adolescents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eBar, L. L., Ritenbaugh, C., Aickin, M., Orwoll, E., Elliot, D., Dickerson, J., Vuckovic, N., Stevens, V. J., Moe, E., and Irving, L.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Youth: A health plan-based lifestyle intervention increases bone mineral density in adolescent girl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pstein, L. H., Gordy, C. C., Raynor, H. A., Beddome, M., Kilanowski, C. K., and Paluch, R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creasing fruit and vegetable intake and decreasing fat and sugar intake in families at risk for childhood obesit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aith, M. S., Rose, E., Matz, P. E., Pietrobelli, A., and Epstein, L. H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o-twin control designs for testing behavioral economic theories of child nutrition: Methodological not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rancis, M., Nichols, S. S. D., and Dalrymple, N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effects of a school-based intervention programme on dietary intakes and physical activity among primary-school children in Trinidad and Tobag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nidad &amp; Tobago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ulkerson, J. A., Rydell, S., Kubik, M. Y., Lytle, L., Boutelle, K., Story, M., Neumark-Sztainer, D., Dudovitz, B., and Garwick,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ealthy home offerings via the mealtime environment (HOME): Feasibility, acceptability, and outcomes of a pilot stud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ratton, L., Povey, R., and Clark-Carter, D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romoting children's fruit and vegetable consumption: Interventions using the Theory of Planned Behaviour as a framework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endy, H.M., Williams, K.E., and Camise, T.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"Kids Choice" school lunch program increases children's fruit and vegetable acceptanc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Jaime, P. C., Machado, F. M., Westphal, M. F., and Monteiro, C.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Nutritional education and fruit and vegetable intake: A randomized community trial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Johnston, C. A., Palcic, J. L., Tyler, C., Stansberry, S., Reeves, R. S., and Foreyt, J. 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creasing vegetable intake in Mexican-American youth: A randomized controlled tri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aPorte, M. R., Gibbons, C. C., and Cross, E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effects of a cancer nutrition education program on sixth grade stud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ubans, D. R., Morgan, P. J., Callister, R., and Collins, C. E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ffects of integrating pedometers, parental materials, and E-mail support within an extracurricular school sport interven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cKenzie, J., Dixon, L. B., Smiciklas-Wright, H., Mitchell, D., Shannon, B., and Tershakovec,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hange in nutrient intakes, number of servings, and contributions of total fat from food groups in 4- to 10-year-old children enrolled in a nutrition education stud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ihas, C., Mariolis, A., Manios, Y., Naska, A., Arapaki, A., Mariolis-Sapsakos, T., and Tountas, Y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valuation of a nutrition intervention in adolescents of an urban area in Greece: Short- and long-term effects of the VYRONAS stud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-1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atrick, K., Calfas, K. J., Norman, G. J., Zabinski, M. F., Sallis, J. F., Rupp, J., Covin, J., and Cella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andomized controlled trial of a primary care and home-based intervention for physical activity and nutrition behaviors: PACEplus for adolesc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atrick, K., Sallis, J. F., Prochaska, J. J., Lydston, D. D., Calfas, K. J., Zabinski, M. F., Wilfley, D. E., Saelens, B. E., and Brown, D. R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 multicomponent program for nutrition and physical activity change in primary care: PACEplus for adolesc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earson, N., Atkin, A. J., Biddle, S. J., and Gorely, T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A family-based intervention to increase fruit and vegetable consumption in adolescents: A pilot study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Queral, C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impact of a nutrition education program on nutrition knowledge and attitudes, as well as food selection, in a cohort of migrant and seasonal farm worker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osenberg, D. E., Norman, G. J., Sallis, J. F., Calfas, K. J., and Patrick, K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ovariation of adolescent physical activity and dietary behaviors over 12 month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tory, M., Sherwood, N. E., Himes, J. H., Davis, M., Jacobs, D. R., Jr., Cartwright, Y., Smyth, M., and Rochon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An after-school obesity prevention program for African-American girls: The Minnesota GEMS pilot study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alvia, S., Rasanen, L., Lagstrom, H., Pahkala, K., Viikari, J., Ronnemaa, T., Arffman, M., and Simell, O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Longitudinal trends in consumption of vegetables and fruit in Finnish children in an atherosclerosis prevention study (STRIP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ardle, J., Cooke, L. J., Gibson, E. L., Sapochnik, M., Sheiham, A., and Lawson,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creasing children's acceptance of vegetables: A randomized trial of parent-led exposur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arren, J. M., Henry, C. J. K., Lightowler, H. J., Bradshaw, S. M., and Perwaiz, 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valuation of a pilot school programme aimed at the prevention of obesity in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erch, C., Bian, H., Carlson, J., Moore, M., DiClemente, C., Huang, I., Ames, S., Thombs, D., Weiler, R., and Pokorny, 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ief integrative multiple behavior intervention effects and mediators for adolesc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1351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luster Controlled Studies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gozzino, E., Esposito, D., Genovese, S., Manzi, E., and Russo Krauss, 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valuation of the effectiveness of a nutrition education intervention performed by primary school teacher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l Ashfield-Watt, P., Stewart, E. A., and Scheffer, J.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A pilot study of the effect of providing daily free fruit to primary-school children in Auckland, New Zealand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H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maro, S., Viggiano, A., Di Costanzo, A., Madeo, I., Baccari, M. E., Marchitelli, E., Raia, M., Viggiano, E., Deepak, S., Monda, M., and De Luca, B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Kaledo, a new educational board-game, gives nutritional rudiments and encourages healthy eating in children: A pilot cluster randomized tri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nderson, A., Hetherington, M., Adamson, A., Porteous, L. E. G., Higgins, C., and Foster, E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development and evaluation of a novel school based intervention to increase fruit and vegetable intake in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nderson, A. S., Porteous, L. E., Foster, E., Higgins, C., Stead, M., Hetherington, M., Ha, M. A., and Adamson, A.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impact of a school-based nutrition education intervention on dietary intake and cognitive and attitudinal variables relating to fruits and vegetabl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acher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ngelopoulos, P. D., Milionis, H. J., Grammatikaki, E., Moschonis, G., and Manios, Y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Changes in BMI and blood pressure after a school based intervention: The CHILDREN study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sk, A. S., Hernes, S., Aarek, I., Vik, F., Brodahl, C., and Haugen,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erving of free school lunch to secondary-school pupils: A pilot study with health implicatio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uld, G. W., Romaniello, C., Heimendinger, J., Hambidge, C., and Hambidge,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utcomes from a school-based nutrition education program alternating special resource teachers and classroom teacher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uld, G.W., Romaniello, C., Heimendinger, J., Hambidge, C., and Hambidge,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utcomes from a school-based nutrition education program using resource teachers and cross-disciplinary model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aranowski, T., Baranowski, J., Cullen, K. W., deMoor, C., Rittenberry, L., and Hebert, D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5 a day achievement badge for African-American boy scouts: Pilot outcome resul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aranowski, T., Baranowski, J., Cullen, K. W., Marsh, T., Islam, N., Zakeri, I., Honess-Morreale, L., and DeMoor, C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quire's Quest! Dietary outcome evaluation of a multimedia gam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aranowski, T., Davis, M., Resnicow, K., Baranowski, J., Doyle, C., Lin, L. S., Smith, M., and Wang, D. T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Gimme 5 fruit, juice, and vegetables for fun and health: Outcome evaluation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</w:t>
            </w:r>
          </w:p>
        </w:tc>
      </w:tr>
      <w:tr>
        <w:trPr>
          <w:trHeight w:val="412" w:hRule="atLeast"/>
        </w:trPr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ates, H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romoting healthy eating and active living in schools: A pilot stud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ere, E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Fruits and vegetables make the mark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ere, E., Veierod, M. B., Bjelland, M., and Klepp, K. I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utcome and process evaluation of a Norwegian school-randomized fruit and vegetable intervention: Fruits and Vegetables Make the Mark (FVMM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ere, E., Veierod, M. B., and Klepp, K. I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Norwegian School Fruit Programme: Evaluating paid vs. no-cost subscriptio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ere, E., Veierod, M. B., Skare, O., and Klepp, K. I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ree school fruit: Sustained effect three years lat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irnbaum, A. S., Lytle, L. A., Story, M., Perry, C. L., and Murray, D.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re differences in exposure to a multicomponent school-based intervention associated with varying dietary outcomes in adolescents?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lom-Hoffman, J., Kelleher, C., Power, T. J., and Leff, S. 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romoting healthy food consumption among young children: Evaluation of a multi-component nutrition education progra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lom-Hoffman, J., Wilcox, K.R., Dunn, L., Leff, S. S., and Power, T.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amily involvement in school-based health promotion: Bringing nutrition information hom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yrd-Bredbenner, C., O'Connell, L. H., and Shannon, B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Junior high home economics curriculum: Its effect on students' knowledge, attitude, and behavio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2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oates, T. J., Barofsky, I., and Saylor, K. E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odifying the snack food consumption patterns of inner city high school students: The Great Sensations stud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ontento, I. R., Koch, P. A., Lee, H., and Calabrese-Barton,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dolescents demonstrate improvement in obesity risk behaviors after completion of choice, control &amp; change, a curriculum addressing personal agency and autonomous motiva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ooke, L.J., Chambers, L.C., Anez, E.V., Croker, H.A., Boniface, D., Yeomans, M.R., and Wardle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ating for pleasure or profit: The effect of incentives on children's enjoyment of vegetabl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rockett, S. J., Mullis, R., Perry, C. L., and Luepker, R. V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arent education in youth-directed nutrition interventio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ullen, K.W., Bartholomew, L. K., and Parcel, G. 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irl scouting: An effective channel for nutrition educa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ullen, K., Weber, L., Smalling, A., Thompson, D., Watson, K. B., Reed, D., and Konzelmann, K.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reating healthful home food environments: Results of a study with participants in the expanded food and nutrition education progra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ay, M. E., Strange, K. S., McKay, H. A., and Naylor, 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on schools! BC -- healthy eating: Effects of a whole-school model to modifying eating behaviours of elementary school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omel, S. B., Baranowski, T., Davis, H., Thompson, W. O., Leonard, S. B., Riley, P., Baranowski, J., Dudovitz, B., and Smyth,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Development and evaluation of a school intervention to increase fruit and vegetable consumption among 4th and 5th grade stud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zewaltowski, D. A., Estabrooks, P. A., Welk, G., Hill, J., Milliken, G., Karteroliotis, K., and Johnston, J.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ealthy youth places: A randomized controlled trial to determine the effectiveness of facilitating adult and youth leaders to promote physical activity and fruit and vegetable consumption in middle school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atohy, I. M., Mounir, G. M., Mahdy, N. H., and El-Deghedi, B.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Improving students' knowledge, attitude and practice towards cancer prevention through a health education program. Part II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oerster, S. B. and Gregson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California children's 5 a Day Power Play! Campaign: Evaluation study of activities in the school channe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ogarty, A. W., Antoniak, M., Venn, A. J., Davies, L., Goodwin, A., Salfield, N., Stocks, J., Britton, J., and Lewis, S.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Does participation in a population-based dietary intervention scheme have a lasting impact on fruit intake in young children?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oster, G. D., Sherman, S., Borradaile, K. E., Grundy, K. M., Vander Veur, S. S., Nachmani, J., Karpyn, A., Kumanyika, S., and Shults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 policy-based school intervention to prevent overweight and obesit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, Teacher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, H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ulkerson, J. A., French, S. A., Story, M., Nelson, H., and Hannan, P.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romotions to increase lower-fat food choices among students in secondary schools: Description and outcomes of TACOS (Trying Alternative Cafeteria Options in Schools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entile, D. A., Welk, G., Eisenmann, J. C., Reimer, R. A., Walsh, D. A., Russell, D. W., Callahan, R., Walsh, M., Strickland, S., and Fritz, K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valuation of a multiple ecological level child obesity prevention program: Switch what you Do, View, and Chew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erman, M. J., Pearce, J., Wyse, B. W., and Hansen, R. G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 nutrition component for high school health education curriculum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ortmaker, S. L., Peterson, K., Wiecha, J., Sobol, A. M., Dixit, S., Fox, M. K., and Laird, N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educing obesity via a school-based interdisciplinary intervention among youth: Planet Healt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ovula, C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ulturally appropriate nutrition lessons increased fruit and vegetable consumption in American Indian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reen, N. R. and Munrow, S. G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valuating nutrient-based nutrition education by nutrition knowledge and school lunch plate wast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aerens, L., Deforche, B., Maes, L., Cardon, G., Stevens, V., and De Bourdeaudhuij, I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valuation of a 2-year physical activity and healthy eating intervention in middle school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aire-Joshu, D., Nanney, M. S., Elliott, M., Davey, C., Caito, N., Loman, D., Brownson, R. C., and Kreuter, M. W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use of mentoring programs to improve energy balance behaviors in high-risk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assapidou, M. N., Fotiadou, E., and Maglara, E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 nutrition intervention programme for lower secondary schools in Greec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azlegrove, 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ep up MyPyramid - comparing teaching methods for limited resource elementary school children: A pilot stud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e, M., Beynon, C., Sangster Bouck, M., St. Onge, R., Stewart, S., Khoshaba, L., Horbul, B. A., and Chircoski, B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mpact evaluation of the Northern Fruit and Vegetable Pilot Programme: A cluster-randomised controlled tri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ead, M. K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 nutrition education program at three grade level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7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endy, H. M., Williams, K. E., and Camise, T. 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"Kids Choice" school lunch program increases children's fruit and vegetable acceptanc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offman, J. A., Franko, D. L., Thompson, D. R., Power, T. J., and Stallings, V.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Longitudinal behavioral effects of a school-based fruit and vegetable promotion progra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offman, J. A., Thompson, D. R., Franko, D. L., Power, T. J., Leff, S. S., and Stallings, V.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Decaying behavioral effects in a randomized, multi-year fruit and vegetable intake interven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opper, C. A., Gruber, M. B., Munoz, K. D., and MacConnie, 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chool-based cardiovascular exercise and nutrition programs with parent participa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oppu, U., Lehtisalo, J., Kujala, J., Keso, T., Garam, S., Tapanainen, H., Uutela, A., Laatikainen, T., Rauramo, U., and Pietinen, 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The diet of adolescents can be improved by school intervention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orne, P. J., Hardman, C. A., Lowe, C. F., Tapper, K., Le Noury, J., Madden, P., Patel, P., and Doody,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creasing parental provision and children's consumption of lunchbox fruit and vegetables in Ireland: The Food Dudes interven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ouse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ffectiveness of the 5-TODAY program at increasing fruit and vegetable consumption in grade five and six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Jemmott, J. B., Jemmott, L. S., O'Leary, A., Ngwane, Z., Icard, L., Bellamy, S., Jones, S., Landis, J., Heeren, G., Tyler, J. C., and Makiwane, M. B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ognitive-behavioural health-promotion intervention increases fruit and vegetable consumption and physical activity among South African adolescents: A cluster-randomised controlled tri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ipping, R. R., Jago, R., and Lawlor, D.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Diet outcomes of a pilot school-based randomised controlled obesity prevention study with 9-10 year olds in Engla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irks, B. A., Hendricks, D. G., and Wyse, B. W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arent involvement in nutrition education for primary grade stud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2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lesges, R. C., Obarzanek, E., Kumanyika, S., Murray, D. M., Klesges, L. M., Relyea, G. E., Stockton, M. B., Lanctot, J. Q., Beech, B. M., McClanahan, B. S., Sherrill-Mittleman, D., and Slawson, D. L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Memphis Girls' health Enrichment Multi-site Studies (GEMS): An evaluation of the efficacy of a 2-year obesity prevention program in African American girl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och, P.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 comparison of two nutrition education curricula: Cookshops and food and environment lesso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ristal, A. R., Goldenhar, L., Muldoon, J., and Morton, R. F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valuation of a supermarket intervention to increase consumption of fruits and vegetabl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ristjansdottir, A. G., Johannsson, E., and Thorsdottir, I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ffects of a school-based intervention on adherence of 7-9-year-olds to food-based dietary guidelines and intake of nutri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celand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eroy, J. L., Gadsden, P., Rodriguez-Ramirez, S., and De Cossio, T. G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ash and in-kind transfers in poor rural communities in Mexico increase household fruit, vegetable, and micronutrient consumption but also lead to excess energy consump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ewis, M., Brun, J., Talmage, H., and Rasher, 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eenagers and food choices: The impact of nutrition educa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[176]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acher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o, E., Coles, R., Humbert, M. L., Polowski, J., Henry, C. J., and Whiting, S.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everage intake improvement by high school students in Saskatchewan, Canad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ubans, D. R., Morgan, P. J., Callister, R., Collins, C. E., and Plotnikoff, R. C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ploring the mechanisms of physical activity and dietary behavior change in the Program X intervention for adolesc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uepker, R. V., Perry, C. L., McKinlay, S. M., Nader, P. R., Parcel, G. S., Stone, E. J., Webber, L. S., Elder, J. P., Feldman, H. A., Johnson, C. C., Kelder, S. H., and Wu, M. for the CATCH Collaborative Grou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utcomes of a field trial to improve children's dietary patterns and physical activity. The Child and Adolescent Trial for Cardiovascular Health. CATCH collaborative grou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ytle, L. A., Murray, D. M., Perry, C. L., Story, M., Birnbaum, A. S., Kubik, M. Y., and Varnell, 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chool-based approaches to affect adolescents' diets: Results from the TEENS stud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, Other service provider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ngunkusumo, R. T., Brug, J., de Koning, H. J., van der Lei, J., and Raat, H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chool-based internet-tailored fruit and vegetable education combined with brief counselling increases children's awareness of intake level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rtens, M. K., van Assema, P., Paulussen, T. G. W. M., Van Breukelen, G., and Brug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Krachtvoer: Effect evaluation of a Dutch healthful diet promotion curriculum for lower vocational school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uriello, L. M., Ciavatta, M. M., Paiva, A. L., Sherman, K. J., Castle, P. H., Johnson, J. L., and Prochaska, J.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esults of a multi-media multiple behavior obesity prevention program for adolesc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oore, L. and Tapper, K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impact of school fruit tuck shops and school food policies on children's fruit consumption: A cluster randomised trial of schools in deprived are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uth, N. D., Chatterjee, A., Williams, D., Cross, A., and Flower, K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Making an IMPACT: Effect of a school-based pilot intervention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Neumark-Sztainer, D., Story, M., Hannan, P. J., and Rex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ew Moves: A school-based obesity prevention program for adolescent girl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Nicklas, T. A., Dwyer, J., Mitchell, P., Zive, M., Montgomery, D., Lytle, L., Cutler, J., Evans, M., Cunningham, A., Bachman, K., Nichaman, M., and Snyder, 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Impact of fat reduction on micronutrient density of children's diets: The CATCH Study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Nicklas, T. A., Johnson, C. C., Myers, L., Farris, R. P., and Cunningham,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utcomes of a high school program to increase fruit and vegetable consumption: Gimme 5--a fresh nutrition concept for stud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O'Connell, K.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mpact of the HEROS (Healthy Eating to Reduce Obesity through Schools) study on healthy food choices and obesity among middle school students in Guilford County (North Carolina) school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anunzio, M. F., Antoniciello, A., Pisano, A., and Dalton, 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Nutrition education intervention by teachers may promote fruit and vegetable consumption in Italian students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arcel, G. S., Simons-Morton, B., O'Hara, N. M., Baranowski, T., and Wilson, B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chool promotion of healthful diet and physical activity: Impact on learning outcomes and self-reported behavio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arker, L. and Fox,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Peterborough Schools Nutrition Project: A multiple intervention programme to improve school-based eating in secondary school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armer, S. M., Salisbury-Glennon, J., Shannon, D., and Struempler, B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chool gardens: An experiential learning approach for a nutrition education program to increase fruit and vegetable knowledge, preference, and consumption among second-grade stud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assmore, S. and Harris, G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School nutrition action groups and their effect upon secondary school-aged pupils' food choices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erry, C. L., Bishop, D. B., Taylor, G. L., Davis, M., Story, M., Gray, C., Bishop, S. C., Mays, R. A. W., Lytle, L. A., and Harnack, L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 randomized school trial of environmental strategies to encourage fruit and vegetable consumption among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erry, C. L., Bishop, D. B., Taylor, G., Murray, D. M., Mays, R. W., Dudovitz, B. S., Smyth, M., and Story,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hanging fruit and vegetable consumption among children: The 5-a-Day Power Plus Program in St. Paul, Minnesot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erry, C. L., Luepker, R. V., Murray, D. M., Kurth, C., Mullis, R., Crockett, S., and Jacobs, D. R. Jr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Parent involvement with children's health promotion: The Minnesota home team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erry, C. L., Lytle, L. A., Feldman, H., Nicklas, T., Stone, E., Zive, M., Garceau, A., and Kelder, S. H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Effects of the Child and Adolescent Trial for Cardiovascular Health (CATCH) on fruit and vegetable intake 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erry, C. L., Mullis, R., and Maile,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odifying eating behavior of children: A pilot intervention stud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owers, A. R., Struempler, B. J., Guarino, A., and Parmer, S.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ffects of a nutrition education program on the dietary behavior and nutrition knowledge of second-grade and third-grade stud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rochaska, J. J. and Sallis, J. F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 randomized controlled trial of single versus multiple health behavior change: Promoting physical activity and nutrition among adolesc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Quinn, L. J., Horacek, T. M., and Castle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impact of COOKSHOP on the dietary habits and attitudes of fifth grader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dcliffe, B., Ogden, C., Welsh, J., Carroll, S., Coyne, T., and Craig, 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Queensland School Breakfast Project: A health promoting schools approac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ju, S., Rajagopal, P., and Gilbride, T.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rketing healthful eating to children: The effectiveness of incentives, pledges, and competitio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nsley, J. K., Greenwood, D. C., Cade, J. E., Blenkinsop, S., Schagen, I., Teeman, D., Scott, E., White, G., and Schagen, 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Does the school fruit and vegetable scheme improve children's diet? A non-randomised controlled tri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ees, G., Bakhshi, S., Surujlal-Harry, A., Stasinopoulos, M., and Baker,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 computerised tailored intervention for increasing intakes of fruit, vegetables, brown bread and wholegrain cereals in adolescent girl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einaerts, E., De Nooijer, J., Candel, M., and de Vries, N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creasing children's fruit and vegetable consumption: Distribution or a multicomponent programme?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esnicow, K., Davis, M., Smith, M., Baranowski, T., Lin, L. S., Baranowski, J., Doyle, C., and Wang, D. T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esults of the TeachWell worksite wellness progra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acher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eynolds, K. D., Bishop, D. B., Chou, C. P., Xie, B., Nebeling, L., and Perry, C. L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ontrasting mediating variables in two 5-a-day nutrition intervention program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eynolds, K. D., Franklin, F. A., Binkley, D., Raczynski, J. M., Harrington, K. F., Kirk, K. A., and Person, 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creasing the fruit and vegetable consumption of fourth-graders: Results from the High 5 projec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yan, L.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effect of nutrition education on improving fruit and vegetable consumption of yout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ahota, P., Rudolf, M. C., Dixey, R., Hill, A. J., Barth, J. H., and Cade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andomised controlled trial of primary school based intervention to reduce risk factors for obesit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, Teachers, Other service provider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hannon, B. and Chen, A. N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 three-year school-based nutrition education stud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hemilt, I., Harvey, I., Shepstone, L., Swift, L., Reading, R., Mugford, M., Belderson, P., Norris, N., Thoburn, J., and Robinson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 national evaluation of school breakfast clubs: Evidence from a cluster randomized controlled trial and an observational analys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iega-Riz, A. M., El Ghormli, L., Mobley, C., Gillis, B., Stadler, D., Hartstein, J., Volpe, S. L., Virus, A., and Bridgman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effects of the HEALTHY study intervention on middle school student dietary intak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mith, H. M. and Justice, C. L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ffects of nutrition programs on third grade stud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7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molak, L., Levine, M. P., and Schermer, F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 controlled evaluation of an elementary school primary prevention program for eating problem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H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piegel, S. A. and Foulk, D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educing overweight through a multidisciplinary school-based interven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aylor, R. W., McAuley, K. A., Barbezat, W., Strong, A., Williams, S. M., and Mann, J. I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PLE Project: 2-y findings of a community-based obesity prevention program in primary school age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e Velde, S. J., Brug, J., Wind, M., Hildonen, C., Bjelland, M., Perez-Rodrigo, C., and Klepp, K. I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ffects of a comprehensive fruit- and vegetable-promoting school-based intervention in three European countries: The Pro Children Stud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hompson, D., Baranowski, T., Baranowski, J., Cullen, K., Jago, R., Watson, K., and Liu, Y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oy scout 5-a-day badge: Outcome results of a troop and internet interven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hompson, V., Cullen, K. W., Watson, K. B., and Zakeri, I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increased availability and marketing of fruit, juice, and vegetables to middle school students increases consump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eaver, M., Poehlitz, M., and Hutchison, 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5 a day for low-income families: Evaluation of an advertising campaign and cooking ev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, General publi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hite, A. A. and Skinner, J. D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an goal setting as a component of nutrition education affect behavior change among adolescents?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ilson, D. K., Friend, R., Teasley, N., Green, S., Reaves, I. L., and Sica, D.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Motivational versus social cognitive interventions for promoting fruit and vegetable intake and physical activity in African American adolescents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ind, M., Bjelland, M., Pérez-Rodrigo, C., te Velde, S. J., Hildonen, C., Bere, E., Klepp, K. I., and Brug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preciation and implementation of a school-based intervention are associated with changes in fruit and vegetable intake in 10- to 13-year old schoolchildren: The Pro Children stud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rway, Spain &amp; Netherland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inett, R. A., Roodman, A. A., Winett, S. G., Bajzek, W., Rovniak, L. S., and Whiteley, J.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effects of the Eat4Life internet-based health behavior program on the nutrition and activity practices of high school girl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351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Quasi-Experimental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uld, G. W., Romaniello, C., Heimendinger, J., Hambidge, C., and Hambidge, M. (1998).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utcomes from a school-based nutrition education program using resource teachers and cross-disciplinary model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, Teacher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ates, N.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n evaluation of a stage of change nutrition intervention in Latino families with young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ell, C. G. and Lamb, M. W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utrition education and dietary behavior of fifth grader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73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oaz, A., Ziebland, S., Wyke, S., and Walker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A 'five-a-day' fruit and vegetable pack for primary school children. Part II: Controlled evaluation in two Scottish schools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ade, J. and Lambert, H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valuation of the effect of the removal of the family income supplement (FIS) free school meal on the food intake of secondary school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>
          <w:trHeight w:val="574" w:hRule="atLeast"/>
        </w:trPr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asazza, K.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 computer based approach to improve the dietary and physical activity patterns of a diverse group of adolesc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raven, K., Moore, J., Swart, A., Keene, A., and Kolasa, K.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chool-based nutrition education intervention: Effect on achieving a healthy weight among overweight ninth-grade stud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ovelli, M.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fficacy of a school-based intervention on blood pressure and cortisol levels of African American adolesc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ullen, K. W., Watson, K., Baranowski, T., Baranowski, J. H., and Zakeri, I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quire's Quest: Intervention changes occurred at lunch and snack meal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ullen, K. W. and Zakeri, I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ruits, vegetables, milk, and sweetened beverages consumption and access to a la carte/snack bar meals at schoo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ummins, S., Petticrew, M., Higgins, C., Findlay, A., and Sparks, L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Large scale food retailing as an intervention for diet and health: Quasi-experimental evaluation of a natural experimen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ay, L. L. and Rodriguez, E. C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mpact of a field trip to a health museum on children's health-related behaviors and perceived control over illnes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i Noia, J., Contento, I. R., and Prochaska, J. O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omputer-mediated intervention tailored on transtheoretical model stages and processes of change increases fruit and vegetable consumption among urban African-American adolesc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dwards, C. S. and Hermann, J. R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iloting a cooperative extension service nutrition education program on first-grade children's willingness to try foods containing legum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riksen, K., Haraldsdóttir, J., Pederson, R., and Flyger, H. V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ffect of a fruit and vegetable subscription in Danish school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ahlman, M. M., Dake, J. A., McCaughtry, N., and Martin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 pilot study to examine the effects of a nutrition intervention on nutrition knowledge, behaviors, and efficacy expectations in middle school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oerster, S. B., Gregson, J., Beall, D. L., Hudes, M., Magnuson, H., Livingston, S., Davis, M. A., Joy, A. B. J., and Garbolino, T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California children's 5 a Day Power Play! Campaign: Evaluation of a large-scale social marketing initiativ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riel, S., Kelleher, C., Campbell, P., and Nolan, G. (1999).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valuation of the Nutrition Education at Primary School (NEAPS) programm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eorgiou, C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effect of nutrition education on third graders' school lunch consumption in a school offering food pyramid choice men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ortmaker, S. L., Cheung, L. W. Y., Peterson, K. E., Chomitz, G., Cradle, J. H., Dart, H., Fox, M. K., Bullock, R. B., Sobol, A. M., Colditz, G., Field, A. E., and Laird, N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Impact of a school-based interdisciplinary intervention on diet and physical activity among urban primary school children: Eat well and keep moving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osliner, W. A., James, P., Yancey, A. K., Ritchie, L., Studer, N., and Crawford, P. B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mpact of a worksite wellness program on the nutrition and physical activity environment of child care center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service provider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ribble, L. S., Falciglia, G., Davis, A. M., and Couch, S. C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A curriculum based on social learning theory emphasizing fruit exposure and positive parent child-feeding strategies: A pilot study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endy, H. M., Williams, K. E., and Camise, T. 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Kid's Choice Program improves weight management behaviors and weight status in school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oddinott, J. and Wiesmann, D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impact of conditional cash transfer programs on food consumption in Honduras, Mexico, and Nicaragu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nduras, Mexico, Nicaragu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ollar, D., Messiah, S. E., Lopez-Mitnik, G., Hollar, T. L., and Agatston, A. 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ffect of a school-based obesity intervention on weight and blood pressure in 6-13 year old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, Teacher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orne, P. J., Tapper, K., Lowe, C. F., Hardman, C. A., Jackson, M. C., and Woolner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Increasing children's fruit and vegetable consumption: A peer-modeling and rewards-based intervention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Jacob, T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Evaluation of food and fun for everyone: A nutrition education program for third and fourth grade students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Jamelske, E., Bica, L. A., McCarty, D. J., and Meinen,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reliminary findings from an evaluation of the USDA fresh fruit and vegetable program in Wisconsin school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Jimenez, M. M., Receveur, O., Trifonopoulos, M., Kuhnlein, H., Paradis, G., and Macaulay, A. C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Comparison of the dietary intakes of two different groups of children (grades 4 to 6) before and after the Kahnawake Schools Diabetes Prevention Project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elder, S., Hoelscher, D. M., Barroso, C. S., Walker, J. L., Cribb, P., and Hu, 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CATCH Kids Club: A pilot after-school study for improving elementary students' nutrition and physical activit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iquori, T., Koch, P. D., Contento, I. R., and Castle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cookshop program: Outcome evaluation of a nutrition education program linking lunchroom food experiences with classroom cooking experienc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ong, J. D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effects of a school-based nutrition education intervention on self-efficacy for healthy eating, usual food choices, dietary knowledge, and fruit, vegetable, and fat consumption in adolesc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ong, J. D. and Stevens, K. R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Using technology to promote self-efficacy for healthy eating in adolesc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nios, Y., Moschandreas, J., Hatzis, C., and Kafatos,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ealth and nutrition education in primary schools of Crete: Changes in chronic disease risk factors following a 6-year intervention programm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tvienko, O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mpact of a nutrition education curriculum on snack choices of children ages six and seven year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cAleese, J. D. and Rankin, L. L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arden-based nutrition education affects fruit and vegetable consumption in sixth-grade adolesc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organ, P. J., Warren, J. M., Lubans, D. R., Saunders, K. L., Quick, G. I., and Collins, C. E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impact of nutrition education with and without a school garden on knowledge, vegetable intake and preferences and quality of school life among primary-school stud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Olvera, N., Bush, J. A., Sharma, S. V., Knox, B. B., Scherer, R. L., and Butte, N. F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OUNCE: A community-based mother-daughter healthy lifestyle intervention for low-income Latino famili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erry, C. L., Zauner, M., Oakes, J. M., Taylor, G., and Bishop, D. B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valuation of a theater production about eating behavior of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ghunatha Rao, D., Vijayapushpam, T., Subba Rao, G. M., Antony, G. M., and Sarma, K. V. R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Dietary habits and effect of two different educational tools on nutrition knowledge of school going adolescent girls in Hyderabad, Ind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tcliffe, M. M., Merrigan, K. A., Rogers, B. L., and Goldberg, J. 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effects of school garden experiences on middle school-aged students' knowledge, attitudes, and behaviors associated with vegetable consump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uss, C. R., Tate, D. F., Whiteley, J. A., Winett, R. A., Winett, S. G., and Pfleger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effects of an innovative WWW-based health behavior program on the nutritional practices of tenth grade girls: Preliminary report on the Eat4Life Progra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chagen, S., Blenkinsop, S., Schagen, I., Scott, E., Teeman, D., White, G., Ransley, J., Cade, J., and Greenwood, D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valuation of the school fruit and vegetable pilot scheme: Final repor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chwartz, M. B. (2007).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influence of a verbal prompt on school lunch fruit consumption: A pilot stud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chwartz, R. P., Hamre, R., Dietz, W. H., Wasserman, R. C., Slora, E. J., Myers, E. F., Sullivan, S., Rockett, H., Thoma, K. A., Dumitru, G., and Resnicow, K.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Office-based motivational interviewing to prevent childhood obesity: A feasibility study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-7 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hannon, B., Graves, K., and Hart,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ood behavior of elementary school students after receiving nutrition educa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2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imons-Morton, B. G., Parcel, G. S., Baranowski, T., Forthofer, R., and O'Hara, N.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romoting physical activity and a healthful diet among children: Results of a school-based intervention stud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inghal, N., Misra, A., Shah, P., and Gulati, 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Effects of controlled school-based multi-component model of nutrition and lifestyle interventions on behavior modification, anthropometry and metabolic risk profile of urban Asian Indian adolescents in North India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, Teacher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anner, A., Duhe, S., Evans, A., and Condrasky,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Using student-produced media to promote healthy eating: A pilot study on the effects of a media and nutrition interven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ited States (USA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ak, N. I., te Velde, S. J., and Brug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Long-term effects of the Dutch Schoolgruiten Project--promoting fruit and vegetable consumption among primary-school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Vargas, I. C. S., Sichieri, R., Sandre-Pereira, G., and da Veiga, G. V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valuation of an obesity prevention program in adolescents of public school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agner, J. L.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relationship of parent and child food choices: Influences of a supermarket interven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alsh, C. M., Dannhauser, A., and Joubert, G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mpact of a nutrition education programme on nutrition knowledge and dietary practices of lower socioeconomic communities in the Free State and Northern Cap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ite, G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 Evaluation of the school fruit and vegetable pilot schem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illiams, J. E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ocial support and adolescent nutrition behaviors in African-American famili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1351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ontrolled Time Series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orneris, T., Fries, E., Meyer, A., Buzzard, M., Uguy, S., Ramakrishnan, R., Lewis, C., and Danish, 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esults of a rural school-based peer-led intervention for youth: Goals for healt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orely, T., Nevill, M. E., Morris, J. G., Stensel, D. J., and Nevill,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ffect of a school-based intervention to promote healthy lifestyles in 7-11 year old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ited Kingdom (UK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omerset, S. and Markwell, K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mpact of a school-based food garden on attitudes and identification skills regarding vegetables and fruit: A 12-month intervention tri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1351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Before-After Studies (no control)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elansky, E. S., Cutforth, N., Delong, E., Litt, J., Gilbert, L., Scarbro, S., Beatty, B., Romaniello, C., Brink, L., and Marshall, J.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arly effects of the federally mandated local wellness policy on school nutrition environments appear modest in Colorado's rural, low-income elementary school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service provider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ere, E. and Klepp, K. I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ree vs. paid school fruit: Big difference with respect to social inequalit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irmingham, B., Shultz, J. A., and Edlefsen,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valuation of a five-a-day recipe booklet for enhancing the use of fruits and vegetables in low-income household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rown, B. J. and Hermann, J. R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em no. 395. Cooking classes increase fruit and vegetable intake and food safety behaviors in youth and adul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aldwell, E. M., Miller Kobayashi, M., DuBow, W. M., and Wytinck, S.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erceived access to fruits and vegetables associated with increased consump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anavera, M., Sharma, M., and Murnan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Development and pilot testing a social cognitive theory-based intervention to prevent childhood obesity among elementary students in rural Kentuck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assady, D., Vogt, R., Oto-Kent, D., Mosley, R., and Lincoln, R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The power of policy: A case study of healthy eating among children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enters for Disease Control and Prevention.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valuation of a fruit and vegetable distribution program--Mississippi, 2004-05 school yea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lawson, B., Sumner, S. K., and McPherson, E. 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ffectiveness of a school-based community approach to nutrition education for adolesc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achers, General publi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olby, S. E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development of peer-led youth theater as a nutrition education tool to promote the healthy traditional Latino die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ontento, I. R., Koch, P. A., Lee, H., Sauberli, W., and Calabrese-Barton,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Enhancing personal agency and competence in eating and moving: Formative evaluation of a middle school curriculum--Choice, Control, and Change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oyle, K. K., Potter, S., Schneider, D., May, G., Robin, L. E., Seymour, J., and Debrot, K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Distributing free fresh fruit and vegetables at school: Results of a pilot outcome evaluation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ullen, K.W., Hartstein, J., Reynolds, K. D., Vu, M., Resnicow, K., Greene, N., White, M. A., an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 the Studies to Treat or Prevent Pediatric Type 2 Diabetes Prevention Study Grou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Improving the school food environment: Results from a pilot study in middle schools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ullen, K. W. and Thompson, D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Feasibility of an 8-week African American web-based pilot program promoting healthy eating behaviors: Family Eats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ullen, K. W. and Watson, K. B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impact of the Texas public school nutrition policy on student food selection and sales in Tex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ullen, K. W., Watson, K., and Zakeri, I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mprovements in middle school student dietary intake after implementation of the Texas Public School Nutrition Polic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ullen, K. W., Watson, K. B., Zakeri, I., Baranowski, T., and Baranowski, J. H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Achieving fruit, juice, and vegetable recipe preparation goals influences consumption by 4th grade students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ullen, K. W., Watson, K., Zakeri, I., and Ralston, K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ploring changes in middle school student lunch consumption after local school food service policy modificatio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ullen, K. W., Zakeri, I., Pryor, E. W., Baranowski, T., Baranowski, J., and Watson, K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oal setting is differentially related to change in fruit, juice, and vegetable consumption among fourth-grade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elCampo, D., Baca, J. S., Jimenez, D., Sanchez, P. R., and DelCampo, R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Just Be It! Healthy and fit increases fifth graders' fruit and vegetable intake, physical activity, and nutrition knowledg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, Teacher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ngels, H. J., Gretebeck, R. J., Gretebeck, K. A., and Jimenez, L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romoting healthful diets and exercise: Efficacy of a 12-week after-school program in urban African America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reedman, M. R. and Nickell, A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mpact of after-school nutrition workshops in a public library settin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rench, S. A., Story, M., Jeffery, R. W., Snyder, P., Eisenberg, M., Sidebottom, A., and Murray, D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ricing strategy to promote fruit and vegetable purchase in high school cafeteri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reenwood, B., Ralston, P. A., Young-Clark, I., Cornille, T., Brown, L. L., Davis, K. E., Salley, T. J., Goehrig, M. H., Mullins, A. P., and Gaskins, D.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utrition education initiative: A school-based program to promote healthy eating practices of preadolesc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oldberg, J. P., Collins, J. J., Folta, S. C., McLarney, M. J., Kozower, C., Kuder, J., Clark, V., and Economos, C. D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etooling food service for early elementary school students in Somerville, Massachusetts: The Shape Up Somerville experienc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rainger, C., Senauer, B., and Runge, C. F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utritional improvements and student food choices in a school lunch progra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aroun, D., Harper, C., Wood, L., and Nelson,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impact of the food-based and nutrient-based standards on lunchtime food and drink provision and consumption in primary schools in Engla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eim, S., Bauer, K. W., Stang, J., and Ireland,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an a community-based intervention improve the home food environment? Parental perspectives of the influence of the delicious and nutritious Gard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eim, S., Stang, J., and Ireland,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 garden pilot project enhances fruit and vegetable consumption among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ermann, J. R., Parker, S. P., Brown, B. J., Siewe, Y. J., Denney, B. A., and Walker, S.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After-school gardening improves children's reported vegetable intake and physical activity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orne, P. J., Lowe, C. F., Fleming, P. F., and Dowey, A.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n effective procedure for changing food preferences in 5-7-year-old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owison, D., Neidermyer, F., and Shortridge, R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ield testing a fifth-grade nutrition education program designed to change food-selection behavio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Jones, J. H., Jr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valuation of the Louisiana nutrition education progra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7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och, S., Waliczek, T. M., and Zajicek, J.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effect of a summer garden program on the nutritional knowledge, attitudes, and behaviors of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uczmarski, M. F. and Aljadir, L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em no. 364. Using food calendars to self-monitor: Got 5? Nutrition for Kids progra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atimer,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role of flavor-flavor conditioning and sensory-based, vegetable-themed education in increasing vegetable consumption in elementary school-aged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aurence, S., Peterken, R., and Burns, C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resh Kids: The efficacy of a health promoting schools approach to increasing consumption of fruit and water in Austral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autenschlager, L. and Smith, C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Understanding gardening and dietary habits among youth garden program participants using the theory of planned behavio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ee, A., Ho, M., and Keung, V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ealthy school as an ecological model for prevention of childhood obesit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indholm, B. W., Touliatos, J., and Wenberg, M. F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redicting changes in nutrition knowledge and dietary quality in ten to thirteen-year-olds following a nutrition education progra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ineberger, S. E. and Zajicek, J.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chool gardens: Can a hands-on teaching tool affect students' attitudes and behaviors regarding fruit and vegetables?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ong, J. D., Armstrong, M. L., Amos, E., Shriver, B., Roman-Shriver, C., Feng, D., Harrison, L., Luker, S., Nash, A., and Blevins, M. W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Pilot using World Wide Web to prevent diabetes in adolescents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owe, C. F., Horne, P. J., Tapper, K., Bowdery, M., and Egerton, C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Effects of a peer modelling and rewards-based intervention to increase fruit and vegetable consumption in children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owe, F. and Horne, 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ood Dudes. Increasing children's consumption of fruit and vegetables. Changing the nation's diet: A programme to increase children's consumption of fruit and vegetabl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ddock, J., Takeuchi, L., Netta, B., Tanaka, C., Irvin, L., Matsuoka, C., and Wood, B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valuation of a statewide program to reduce chronic disease: The Healthy Hawaii Initiative, 2000-200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rtens, M., van Assema, P., Knibbe, R., Engels, R. C., and Brug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amily environmental factors do not explain differences in the behavioral effect of a healthy diet promotion program in lower vocational schools among 12- to 14-year-old adolesc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tusky, J., Gilboy, M., and Anderson, K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 collaborative model for nutrition education in elementary schools changes the fruit and vegetable consumption of second grade student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cCormick, A., Kattelmann, K., Ren, C., Richards, A., and Wells, K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"Fun fruit and veggie event" enhances acceptance of fruits and vegetables in school-aged children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dina,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 dose-response analysis of a school-based nutrition intervention in middle school childr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ozaffarian, R. S., Wiecha, J. L., Roth, B. A., Nelson, T. F., Lee, R. M., and Gortmaker, S. L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mpact of an organizational intervention designed to improve snack and beverage quality in YMCA after-school program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ullally, M. L., Taylor, J. P., Kuhle, S., Bryanton, J., Hernandez, K. J., MacLellan, D. L., McKenna, M. L., Gray, R. J., and Veugelers, P.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 province-wide school nutrition policy and food consumption in elementary school children in Prince Edward Isla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Nelson, M., Lowes, K., Hwang, V., and members of the UK Nutrition Group, School Meals Panel, Department for Education and Skill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 contribution of school meals to food consumption and nutrient intakes of young people aged 4-18 years in Engla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anunzio, M. F., Antoniciello, A., Cela, E. P., Ferguson, L. R., Bucci, E., Petracca, L., Bisceglia, R., D'Ambrosio, P., Buccinotti, M. C., Romagnolo, G., D'Aprile, A. P., Carella, F., and Ugolini, G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15-week long school-based nutritional education program to promote Italian primary schoolchildren's fruit and vegetable intak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erez-Rodrigo, C. and Aranceta, J.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utrition education for schoolchildren living in a low-income urban area in Spai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errin, E. M., Jacobson Vann, J. C., Benjamin, J. T., Skinner, A. C., Wegner, S., and Ammerman, A. S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Use of a pediatrician toolkit to address parental perception of children's weight status, nutrition, and activity behavior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esnicow, K., Yaroch, A. L., Davis, A., Wang, D. T., Carter, S., Slaughter, L., Coleman, D., and Baranowski, T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O GIRLS!: Results from a nutrition and physical activity program for low-income, overweight African American adolescent femal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inderknecht, K. and Smith, C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ocial cognitive theory in an after-school nutrition intervention for urban Native American yout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campini, R., Bandini, L., Curtin, C., Gleason, J., Must, A., Maslin, M., and Fleming, R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hanges in fruit, vegetable and sweetened beverage intake in adolescents and young adults with down syndrome participating in a parent supported weight reduction progra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eo, D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omparison of school food policies and food preparation practices before and after the local wellness policy among Indiana high school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lusser, W. M., Cumberland, W. G., Browdy, B. L., Lange, L., and Neumann, C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A school salad bar increases frequency of fruit and vegetable consumption among children living in low-income households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poon, M. D., Benedict, J., Leontos, C., and Krelle-Zepponi, N.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creasing fruit and vegetable consumption among middle school students: Implementing the 5-a-Day progra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.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tawinski, M., Jaworowicz-Szczepaniak, M., Adamek, R., and Maksymiuk, T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esults of introducing a health education programme in a Poznan kindergarten: A preliminary stud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eman, D., Blenkinsop, S., Ransley, J., Schagen, I., Schagen, S., Scott, E., and White, G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 Evaluation of the Big Lottery Fund's National School Fruit and Vegetable Scheme: Second interim report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revino, R. P., Pugh, J. A., Hernandez, A. E., Menchaca, V. D., Ramirez, R. R., and Mendoza, M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ienestar: A diabetes risk-factor prevention progra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, Teacher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, GHM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se, M. M. Y. and Yuen, D. T. W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ffects of providing a nutrition education program for teenagers: Dietary and physical activity patter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alker, S. J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ffect of an after school education and gardening program on nutrition and physical activity behaviors in school age youth, grades 3-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ang, M. C., Rauzon, S., Studer, N., Martin, A. C., Craig, L., Merlo, C., Fung, K., Kursunoglu, D., Shannguan, M., and Crawford, 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Exposure to a comprehensive school intervention increases vegetable consumption 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KA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right, W. and Rowell L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xamining the effect of gardening on vegetable consumption among youth in kindergarten through fifth grad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rigley, N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ssessing the impact of improved retail access on diet in a 'food desert': A preliminary repor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</w:t>
            </w:r>
          </w:p>
        </w:tc>
      </w:tr>
      <w:tr>
        <w:trPr/>
        <w:tc>
          <w:tcPr>
            <w:tcW w:w="1351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Other</w:t>
            </w:r>
          </w:p>
        </w:tc>
      </w:tr>
      <w:tr>
        <w:trPr/>
        <w:tc>
          <w:tcPr>
            <w:tcW w:w="8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oyd, S., Dingle, R., and Campbell, R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aking a bite of the apple: The implementation of fruit in schools (healthy futures evaluation report to the Ministry of Health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, C, K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Wingdings 2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6z0">
    <w:name w:val="WW8Num6z0"/>
    <w:qFormat/>
    <w:rPr>
      <w:rFonts w:ascii="Wingdings 2" w:hAnsi="Wingdings 2" w:cs="Wingdings 2"/>
    </w:rPr>
  </w:style>
  <w:style w:type="character" w:styleId="WW8Num7z0">
    <w:name w:val="WW8Num7z0"/>
    <w:qFormat/>
    <w:rPr>
      <w:rFonts w:ascii="Wingdings 2" w:hAnsi="Wingdings 2" w:cs="Wingdings 2"/>
    </w:rPr>
  </w:style>
  <w:style w:type="character" w:styleId="WW8Num8z0">
    <w:name w:val="WW8Num8z0"/>
    <w:qFormat/>
    <w:rPr>
      <w:rFonts w:ascii="Wingdings 2" w:hAnsi="Wingdings 2" w:cs="Wingdings 2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Cambria" w:cs="Times New Roman"/>
      <w:sz w:val="20"/>
      <w:szCs w:val="20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0"/>
      <w:szCs w:val="20"/>
    </w:rPr>
  </w:style>
  <w:style w:type="character" w:styleId="HeaderChar">
    <w:name w:val="Header Char"/>
    <w:qFormat/>
    <w:rPr>
      <w:rFonts w:ascii="Cambria" w:hAnsi="Cambria" w:eastAsia="Cambria" w:cs="Times New Roman"/>
      <w:sz w:val="22"/>
      <w:szCs w:val="22"/>
    </w:rPr>
  </w:style>
  <w:style w:type="character" w:styleId="FooterChar">
    <w:name w:val="Footer Char"/>
    <w:qFormat/>
    <w:rPr>
      <w:rFonts w:ascii="Cambria" w:hAnsi="Cambria" w:eastAsia="Cambria" w:cs="Times New Roman"/>
      <w:sz w:val="22"/>
      <w:szCs w:val="22"/>
    </w:rPr>
  </w:style>
  <w:style w:type="character" w:styleId="PageNumber">
    <w:name w:val="Page Number"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1">
    <w:name w:val="Medium List 2 - Accent 21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MS Mincho;ＭＳ 明朝" w:cs="Times"/>
      <w:sz w:val="20"/>
      <w:szCs w:val="20"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03:26:00Z</dcterms:created>
  <dc:creator>Rebecca Ganann</dc:creator>
  <dc:description/>
  <cp:keywords/>
  <dc:language>en-US</dc:language>
  <cp:lastModifiedBy>Rebecca Ganann</cp:lastModifiedBy>
  <dcterms:modified xsi:type="dcterms:W3CDTF">2012-07-10T03:27:00Z</dcterms:modified>
  <cp:revision>2</cp:revision>
  <dc:subject/>
  <dc:title/>
</cp:coreProperties>
</file>